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459B5" w14:textId="43A40AC4" w:rsidR="00891159" w:rsidRPr="004247D7" w:rsidRDefault="00891159" w:rsidP="0089115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  <w:r w:rsidRPr="00424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upplementary Material</w:t>
      </w:r>
      <w:r w:rsidR="00F621B3" w:rsidRPr="00424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</w:t>
      </w:r>
    </w:p>
    <w:p w14:paraId="4A205E29" w14:textId="3FFB9E04" w:rsidR="00891159" w:rsidRPr="004247D7" w:rsidRDefault="00891159" w:rsidP="00891159">
      <w:pPr>
        <w:pStyle w:val="Didascalia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247D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8684F" w:rsidRPr="004247D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1</w:t>
      </w:r>
      <w:r w:rsidRPr="004247D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4247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ARE Checklist of information to include when writing a case repor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83"/>
        <w:gridCol w:w="948"/>
        <w:gridCol w:w="7371"/>
        <w:gridCol w:w="2377"/>
      </w:tblGrid>
      <w:tr w:rsidR="00891159" w:rsidRPr="004247D7" w14:paraId="283B2756" w14:textId="77777777" w:rsidTr="00ED5F3C">
        <w:tc>
          <w:tcPr>
            <w:tcW w:w="3583" w:type="dxa"/>
            <w:vAlign w:val="center"/>
          </w:tcPr>
          <w:p w14:paraId="56C918EE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Topic</w:t>
            </w:r>
          </w:p>
        </w:tc>
        <w:tc>
          <w:tcPr>
            <w:tcW w:w="948" w:type="dxa"/>
            <w:vAlign w:val="center"/>
          </w:tcPr>
          <w:p w14:paraId="7BCE564C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7371" w:type="dxa"/>
            <w:vAlign w:val="center"/>
          </w:tcPr>
          <w:p w14:paraId="35D19AC5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Checklist item description</w:t>
            </w:r>
          </w:p>
        </w:tc>
        <w:tc>
          <w:tcPr>
            <w:tcW w:w="2377" w:type="dxa"/>
            <w:vAlign w:val="center"/>
          </w:tcPr>
          <w:p w14:paraId="452B4677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Reported on Line</w:t>
            </w:r>
          </w:p>
        </w:tc>
      </w:tr>
      <w:tr w:rsidR="00891159" w:rsidRPr="004247D7" w14:paraId="1A8CCC06" w14:textId="77777777" w:rsidTr="00ED5F3C">
        <w:tc>
          <w:tcPr>
            <w:tcW w:w="3583" w:type="dxa"/>
            <w:vAlign w:val="center"/>
          </w:tcPr>
          <w:p w14:paraId="0060DB7F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Title</w:t>
            </w:r>
          </w:p>
        </w:tc>
        <w:tc>
          <w:tcPr>
            <w:tcW w:w="948" w:type="dxa"/>
            <w:vAlign w:val="center"/>
          </w:tcPr>
          <w:p w14:paraId="1ED15508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71" w:type="dxa"/>
          </w:tcPr>
          <w:p w14:paraId="5FB7C8BB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The diagnosis or intervention of primary focus followed by the words “case report”</w:t>
            </w:r>
          </w:p>
        </w:tc>
        <w:tc>
          <w:tcPr>
            <w:tcW w:w="2377" w:type="dxa"/>
            <w:vAlign w:val="center"/>
          </w:tcPr>
          <w:p w14:paraId="289C9855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91159" w:rsidRPr="004247D7" w14:paraId="64350CB7" w14:textId="77777777" w:rsidTr="00ED5F3C">
        <w:tc>
          <w:tcPr>
            <w:tcW w:w="3583" w:type="dxa"/>
            <w:vAlign w:val="center"/>
          </w:tcPr>
          <w:p w14:paraId="267BBF2C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Keywords</w:t>
            </w:r>
          </w:p>
        </w:tc>
        <w:tc>
          <w:tcPr>
            <w:tcW w:w="948" w:type="dxa"/>
            <w:vAlign w:val="center"/>
          </w:tcPr>
          <w:p w14:paraId="7461CF47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71" w:type="dxa"/>
          </w:tcPr>
          <w:p w14:paraId="6759BDE4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2 to 5 keywords that identify diagnoses or interventions in this case report, including "case report"</w:t>
            </w:r>
          </w:p>
        </w:tc>
        <w:tc>
          <w:tcPr>
            <w:tcW w:w="2377" w:type="dxa"/>
            <w:vAlign w:val="center"/>
          </w:tcPr>
          <w:p w14:paraId="78D6D1A1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891159" w:rsidRPr="004247D7" w14:paraId="37E5E6D3" w14:textId="77777777" w:rsidTr="00ED5F3C">
        <w:tc>
          <w:tcPr>
            <w:tcW w:w="3583" w:type="dxa"/>
            <w:vMerge w:val="restart"/>
            <w:vAlign w:val="center"/>
          </w:tcPr>
          <w:p w14:paraId="6235B2CD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Abstract (no references)</w:t>
            </w:r>
          </w:p>
        </w:tc>
        <w:tc>
          <w:tcPr>
            <w:tcW w:w="948" w:type="dxa"/>
            <w:vAlign w:val="center"/>
          </w:tcPr>
          <w:p w14:paraId="41195902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7371" w:type="dxa"/>
          </w:tcPr>
          <w:p w14:paraId="04788935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Introduction: What is unique about this case and what does it add to the scientific literature?</w:t>
            </w:r>
          </w:p>
        </w:tc>
        <w:tc>
          <w:tcPr>
            <w:tcW w:w="2377" w:type="dxa"/>
            <w:vAlign w:val="center"/>
          </w:tcPr>
          <w:p w14:paraId="1F3463D0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82-84</w:t>
            </w:r>
          </w:p>
        </w:tc>
      </w:tr>
      <w:tr w:rsidR="00891159" w:rsidRPr="004247D7" w14:paraId="4498FF4E" w14:textId="77777777" w:rsidTr="00ED5F3C">
        <w:tc>
          <w:tcPr>
            <w:tcW w:w="3583" w:type="dxa"/>
            <w:vMerge/>
            <w:vAlign w:val="center"/>
          </w:tcPr>
          <w:p w14:paraId="09D4F257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4961A43C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3b</w:t>
            </w:r>
          </w:p>
        </w:tc>
        <w:tc>
          <w:tcPr>
            <w:tcW w:w="7371" w:type="dxa"/>
          </w:tcPr>
          <w:p w14:paraId="41E66737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Main symptoms and/or important clinical findings</w:t>
            </w:r>
          </w:p>
        </w:tc>
        <w:tc>
          <w:tcPr>
            <w:tcW w:w="2377" w:type="dxa"/>
            <w:vAlign w:val="center"/>
          </w:tcPr>
          <w:p w14:paraId="3F128584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9 and 109</w:t>
            </w:r>
          </w:p>
        </w:tc>
      </w:tr>
      <w:tr w:rsidR="00891159" w:rsidRPr="004247D7" w14:paraId="7CF17476" w14:textId="77777777" w:rsidTr="00ED5F3C">
        <w:trPr>
          <w:trHeight w:val="317"/>
        </w:trPr>
        <w:tc>
          <w:tcPr>
            <w:tcW w:w="3583" w:type="dxa"/>
            <w:vMerge/>
            <w:vAlign w:val="center"/>
          </w:tcPr>
          <w:p w14:paraId="3C8731D2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298F2101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3c</w:t>
            </w:r>
          </w:p>
        </w:tc>
        <w:tc>
          <w:tcPr>
            <w:tcW w:w="7371" w:type="dxa"/>
          </w:tcPr>
          <w:p w14:paraId="72F1E36D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The main diagnoses, therapeutic interventions, and outcomes</w:t>
            </w:r>
          </w:p>
        </w:tc>
        <w:tc>
          <w:tcPr>
            <w:tcW w:w="2377" w:type="dxa"/>
            <w:vAlign w:val="center"/>
          </w:tcPr>
          <w:p w14:paraId="44AEB20D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11-114 and 169-172</w:t>
            </w:r>
          </w:p>
        </w:tc>
      </w:tr>
      <w:tr w:rsidR="00891159" w:rsidRPr="004247D7" w14:paraId="1D41C758" w14:textId="77777777" w:rsidTr="00ED5F3C">
        <w:tc>
          <w:tcPr>
            <w:tcW w:w="3583" w:type="dxa"/>
            <w:vAlign w:val="center"/>
          </w:tcPr>
          <w:p w14:paraId="560DC79B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Introduction</w:t>
            </w:r>
          </w:p>
        </w:tc>
        <w:tc>
          <w:tcPr>
            <w:tcW w:w="948" w:type="dxa"/>
            <w:vAlign w:val="center"/>
          </w:tcPr>
          <w:p w14:paraId="69AF5F25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71" w:type="dxa"/>
          </w:tcPr>
          <w:p w14:paraId="07E2067B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One or two paragraphs summarizing why this case is unique (may include references)</w:t>
            </w:r>
          </w:p>
        </w:tc>
        <w:tc>
          <w:tcPr>
            <w:tcW w:w="2377" w:type="dxa"/>
            <w:vAlign w:val="center"/>
          </w:tcPr>
          <w:p w14:paraId="051F4FB7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82-86 and 283-284</w:t>
            </w:r>
          </w:p>
        </w:tc>
      </w:tr>
      <w:tr w:rsidR="00891159" w:rsidRPr="004247D7" w14:paraId="68607F1A" w14:textId="77777777" w:rsidTr="00ED5F3C">
        <w:tc>
          <w:tcPr>
            <w:tcW w:w="3583" w:type="dxa"/>
            <w:vMerge w:val="restart"/>
            <w:vAlign w:val="center"/>
          </w:tcPr>
          <w:p w14:paraId="7F8946B8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Patient Information</w:t>
            </w:r>
          </w:p>
        </w:tc>
        <w:tc>
          <w:tcPr>
            <w:tcW w:w="948" w:type="dxa"/>
            <w:vAlign w:val="center"/>
          </w:tcPr>
          <w:p w14:paraId="506AF32F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5a</w:t>
            </w:r>
          </w:p>
        </w:tc>
        <w:tc>
          <w:tcPr>
            <w:tcW w:w="7371" w:type="dxa"/>
          </w:tcPr>
          <w:p w14:paraId="3200331C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De-identified patient-specific information</w:t>
            </w:r>
          </w:p>
        </w:tc>
        <w:tc>
          <w:tcPr>
            <w:tcW w:w="2377" w:type="dxa"/>
            <w:vAlign w:val="center"/>
          </w:tcPr>
          <w:p w14:paraId="4CB57544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1661D639" w14:textId="77777777" w:rsidTr="00ED5F3C">
        <w:tc>
          <w:tcPr>
            <w:tcW w:w="3583" w:type="dxa"/>
            <w:vMerge/>
            <w:vAlign w:val="center"/>
          </w:tcPr>
          <w:p w14:paraId="58F8FAA3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62B41229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5b</w:t>
            </w:r>
          </w:p>
        </w:tc>
        <w:tc>
          <w:tcPr>
            <w:tcW w:w="7371" w:type="dxa"/>
          </w:tcPr>
          <w:p w14:paraId="31298BA8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Primary concerns and symptoms of the patient</w:t>
            </w:r>
          </w:p>
        </w:tc>
        <w:tc>
          <w:tcPr>
            <w:tcW w:w="2377" w:type="dxa"/>
            <w:vAlign w:val="center"/>
          </w:tcPr>
          <w:p w14:paraId="21DF80ED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90-91</w:t>
            </w:r>
          </w:p>
        </w:tc>
      </w:tr>
      <w:tr w:rsidR="00891159" w:rsidRPr="004247D7" w14:paraId="1CEDC0D5" w14:textId="77777777" w:rsidTr="00ED5F3C">
        <w:tc>
          <w:tcPr>
            <w:tcW w:w="3583" w:type="dxa"/>
            <w:vMerge/>
            <w:vAlign w:val="center"/>
          </w:tcPr>
          <w:p w14:paraId="4263FF2E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11416394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5c</w:t>
            </w:r>
          </w:p>
        </w:tc>
        <w:tc>
          <w:tcPr>
            <w:tcW w:w="7371" w:type="dxa"/>
          </w:tcPr>
          <w:p w14:paraId="1495CC68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Medical, family, and psycho-social history including relevant genetic information</w:t>
            </w:r>
          </w:p>
        </w:tc>
        <w:tc>
          <w:tcPr>
            <w:tcW w:w="2377" w:type="dxa"/>
            <w:vAlign w:val="center"/>
          </w:tcPr>
          <w:p w14:paraId="51CF68A1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92-94</w:t>
            </w:r>
          </w:p>
        </w:tc>
      </w:tr>
      <w:tr w:rsidR="00891159" w:rsidRPr="004247D7" w14:paraId="014952B8" w14:textId="77777777" w:rsidTr="00ED5F3C">
        <w:tc>
          <w:tcPr>
            <w:tcW w:w="3583" w:type="dxa"/>
            <w:vAlign w:val="center"/>
          </w:tcPr>
          <w:p w14:paraId="680B64C6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Clinical Findings</w:t>
            </w:r>
          </w:p>
        </w:tc>
        <w:tc>
          <w:tcPr>
            <w:tcW w:w="948" w:type="dxa"/>
            <w:vAlign w:val="center"/>
          </w:tcPr>
          <w:p w14:paraId="1825DF04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371" w:type="dxa"/>
          </w:tcPr>
          <w:p w14:paraId="7FE9632F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Describe significant physical examination (PE) and important clinical findings</w:t>
            </w:r>
          </w:p>
        </w:tc>
        <w:tc>
          <w:tcPr>
            <w:tcW w:w="2377" w:type="dxa"/>
            <w:vAlign w:val="center"/>
          </w:tcPr>
          <w:p w14:paraId="378EEDE6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95 and 112-114</w:t>
            </w:r>
          </w:p>
        </w:tc>
      </w:tr>
      <w:tr w:rsidR="00891159" w:rsidRPr="004247D7" w14:paraId="54832720" w14:textId="77777777" w:rsidTr="00ED5F3C">
        <w:tc>
          <w:tcPr>
            <w:tcW w:w="3583" w:type="dxa"/>
            <w:vAlign w:val="center"/>
          </w:tcPr>
          <w:p w14:paraId="74F71F3A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Timeline</w:t>
            </w:r>
          </w:p>
        </w:tc>
        <w:tc>
          <w:tcPr>
            <w:tcW w:w="948" w:type="dxa"/>
            <w:vAlign w:val="center"/>
          </w:tcPr>
          <w:p w14:paraId="4775F1BA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371" w:type="dxa"/>
          </w:tcPr>
          <w:p w14:paraId="12C7431E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Historical and current information from this episode of care organized as a timeline</w:t>
            </w:r>
          </w:p>
        </w:tc>
        <w:tc>
          <w:tcPr>
            <w:tcW w:w="2377" w:type="dxa"/>
            <w:vAlign w:val="center"/>
          </w:tcPr>
          <w:p w14:paraId="01668183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7A6D916C" w14:textId="77777777" w:rsidTr="00ED5F3C">
        <w:tc>
          <w:tcPr>
            <w:tcW w:w="3583" w:type="dxa"/>
            <w:vMerge w:val="restart"/>
            <w:vAlign w:val="center"/>
          </w:tcPr>
          <w:p w14:paraId="4680DABB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Diagnostic Assessment</w:t>
            </w:r>
          </w:p>
        </w:tc>
        <w:tc>
          <w:tcPr>
            <w:tcW w:w="948" w:type="dxa"/>
            <w:vAlign w:val="center"/>
          </w:tcPr>
          <w:p w14:paraId="585410A6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8a</w:t>
            </w:r>
          </w:p>
        </w:tc>
        <w:tc>
          <w:tcPr>
            <w:tcW w:w="7371" w:type="dxa"/>
          </w:tcPr>
          <w:p w14:paraId="2C0F8C8B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Diagnostic testing (such as PE, laboratory testing, imaging, surveys)</w:t>
            </w:r>
          </w:p>
        </w:tc>
        <w:tc>
          <w:tcPr>
            <w:tcW w:w="2377" w:type="dxa"/>
            <w:vAlign w:val="center"/>
          </w:tcPr>
          <w:p w14:paraId="6B8F7AF9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96-104</w:t>
            </w:r>
          </w:p>
        </w:tc>
      </w:tr>
      <w:tr w:rsidR="00891159" w:rsidRPr="004247D7" w14:paraId="2E3AB28E" w14:textId="77777777" w:rsidTr="00ED5F3C">
        <w:tc>
          <w:tcPr>
            <w:tcW w:w="3583" w:type="dxa"/>
            <w:vMerge/>
            <w:vAlign w:val="center"/>
          </w:tcPr>
          <w:p w14:paraId="5870DCE3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7CD6C5A8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8b</w:t>
            </w:r>
          </w:p>
        </w:tc>
        <w:tc>
          <w:tcPr>
            <w:tcW w:w="7371" w:type="dxa"/>
          </w:tcPr>
          <w:p w14:paraId="5669AC06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Diagnostic challenges (such as access to testing, financial, or cultural)</w:t>
            </w:r>
          </w:p>
        </w:tc>
        <w:tc>
          <w:tcPr>
            <w:tcW w:w="2377" w:type="dxa"/>
            <w:vAlign w:val="center"/>
          </w:tcPr>
          <w:p w14:paraId="2EF954E5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0C7307E3" w14:textId="77777777" w:rsidTr="00ED5F3C">
        <w:tc>
          <w:tcPr>
            <w:tcW w:w="3583" w:type="dxa"/>
            <w:vMerge/>
            <w:vAlign w:val="center"/>
          </w:tcPr>
          <w:p w14:paraId="1CE0B181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73065303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8c</w:t>
            </w:r>
          </w:p>
        </w:tc>
        <w:tc>
          <w:tcPr>
            <w:tcW w:w="7371" w:type="dxa"/>
          </w:tcPr>
          <w:p w14:paraId="54ABA049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Diagnosis (including other diagnoses considered)</w:t>
            </w:r>
          </w:p>
        </w:tc>
        <w:tc>
          <w:tcPr>
            <w:tcW w:w="2377" w:type="dxa"/>
            <w:vAlign w:val="center"/>
          </w:tcPr>
          <w:p w14:paraId="5730F6A5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71-76 and 110-114</w:t>
            </w:r>
          </w:p>
        </w:tc>
      </w:tr>
      <w:tr w:rsidR="00891159" w:rsidRPr="004247D7" w14:paraId="591BC48F" w14:textId="77777777" w:rsidTr="00ED5F3C">
        <w:tc>
          <w:tcPr>
            <w:tcW w:w="3583" w:type="dxa"/>
            <w:vMerge/>
            <w:vAlign w:val="center"/>
          </w:tcPr>
          <w:p w14:paraId="3402512E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57F110A6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8d</w:t>
            </w:r>
          </w:p>
        </w:tc>
        <w:tc>
          <w:tcPr>
            <w:tcW w:w="7371" w:type="dxa"/>
          </w:tcPr>
          <w:p w14:paraId="5618A052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Prognosis (such as staging in oncology) where applicable</w:t>
            </w:r>
          </w:p>
        </w:tc>
        <w:tc>
          <w:tcPr>
            <w:tcW w:w="2377" w:type="dxa"/>
            <w:vAlign w:val="center"/>
          </w:tcPr>
          <w:p w14:paraId="09CB58D6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4634DEAE" w14:textId="77777777" w:rsidTr="00ED5F3C">
        <w:tc>
          <w:tcPr>
            <w:tcW w:w="3583" w:type="dxa"/>
            <w:vMerge w:val="restart"/>
            <w:vAlign w:val="center"/>
          </w:tcPr>
          <w:p w14:paraId="19509258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Therapeutic Intervention</w:t>
            </w:r>
          </w:p>
        </w:tc>
        <w:tc>
          <w:tcPr>
            <w:tcW w:w="948" w:type="dxa"/>
            <w:vAlign w:val="center"/>
          </w:tcPr>
          <w:p w14:paraId="430AFF21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9a</w:t>
            </w:r>
          </w:p>
        </w:tc>
        <w:tc>
          <w:tcPr>
            <w:tcW w:w="7371" w:type="dxa"/>
          </w:tcPr>
          <w:p w14:paraId="17EA6191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Types of therapeutic intervention (such as pharmacologic, surgical, preventive, self-care)</w:t>
            </w:r>
          </w:p>
        </w:tc>
        <w:tc>
          <w:tcPr>
            <w:tcW w:w="2377" w:type="dxa"/>
            <w:vAlign w:val="center"/>
          </w:tcPr>
          <w:p w14:paraId="15ADC395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69-172</w:t>
            </w:r>
          </w:p>
        </w:tc>
      </w:tr>
      <w:tr w:rsidR="00891159" w:rsidRPr="004247D7" w14:paraId="7D14F52F" w14:textId="77777777" w:rsidTr="00ED5F3C">
        <w:tc>
          <w:tcPr>
            <w:tcW w:w="3583" w:type="dxa"/>
            <w:vMerge/>
            <w:vAlign w:val="center"/>
          </w:tcPr>
          <w:p w14:paraId="754F91D9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089B2D78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9b</w:t>
            </w:r>
          </w:p>
        </w:tc>
        <w:tc>
          <w:tcPr>
            <w:tcW w:w="7371" w:type="dxa"/>
          </w:tcPr>
          <w:p w14:paraId="442BFCFB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Administration of therapeutic intervention (such as dosage, strength, duration)</w:t>
            </w:r>
          </w:p>
        </w:tc>
        <w:tc>
          <w:tcPr>
            <w:tcW w:w="2377" w:type="dxa"/>
            <w:vAlign w:val="center"/>
          </w:tcPr>
          <w:p w14:paraId="6694FF59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0DFA6C45" w14:textId="77777777" w:rsidTr="00ED5F3C">
        <w:tc>
          <w:tcPr>
            <w:tcW w:w="3583" w:type="dxa"/>
            <w:vMerge/>
            <w:vAlign w:val="center"/>
          </w:tcPr>
          <w:p w14:paraId="280F15F2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65C9A0C8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9c</w:t>
            </w:r>
          </w:p>
        </w:tc>
        <w:tc>
          <w:tcPr>
            <w:tcW w:w="7371" w:type="dxa"/>
          </w:tcPr>
          <w:p w14:paraId="0329F785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Changes in therapeutic intervention (with rationale)</w:t>
            </w:r>
          </w:p>
        </w:tc>
        <w:tc>
          <w:tcPr>
            <w:tcW w:w="2377" w:type="dxa"/>
            <w:vAlign w:val="center"/>
          </w:tcPr>
          <w:p w14:paraId="7C095B24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4353A253" w14:textId="77777777" w:rsidTr="00ED5F3C">
        <w:tc>
          <w:tcPr>
            <w:tcW w:w="3583" w:type="dxa"/>
            <w:vMerge w:val="restart"/>
            <w:vAlign w:val="center"/>
          </w:tcPr>
          <w:p w14:paraId="5B1844BE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Follow-up and Outcomes</w:t>
            </w:r>
          </w:p>
        </w:tc>
        <w:tc>
          <w:tcPr>
            <w:tcW w:w="948" w:type="dxa"/>
            <w:vAlign w:val="center"/>
          </w:tcPr>
          <w:p w14:paraId="4D121745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0a</w:t>
            </w:r>
          </w:p>
        </w:tc>
        <w:tc>
          <w:tcPr>
            <w:tcW w:w="7371" w:type="dxa"/>
          </w:tcPr>
          <w:p w14:paraId="4A13A1A2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Clinician and patient-assessed outcomes (if available)</w:t>
            </w:r>
          </w:p>
        </w:tc>
        <w:tc>
          <w:tcPr>
            <w:tcW w:w="2377" w:type="dxa"/>
            <w:vAlign w:val="center"/>
          </w:tcPr>
          <w:p w14:paraId="6E2CAF72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7CA6CE49" w14:textId="77777777" w:rsidTr="00ED5F3C">
        <w:tc>
          <w:tcPr>
            <w:tcW w:w="3583" w:type="dxa"/>
            <w:vMerge/>
            <w:vAlign w:val="center"/>
          </w:tcPr>
          <w:p w14:paraId="7A871201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2ACAB7FC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0b</w:t>
            </w:r>
          </w:p>
        </w:tc>
        <w:tc>
          <w:tcPr>
            <w:tcW w:w="7371" w:type="dxa"/>
          </w:tcPr>
          <w:p w14:paraId="3E010FB2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Important follow-up diagnostic and other test results</w:t>
            </w:r>
          </w:p>
        </w:tc>
        <w:tc>
          <w:tcPr>
            <w:tcW w:w="2377" w:type="dxa"/>
            <w:vAlign w:val="center"/>
          </w:tcPr>
          <w:p w14:paraId="49C3EEA3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215-220</w:t>
            </w:r>
          </w:p>
        </w:tc>
      </w:tr>
      <w:tr w:rsidR="00891159" w:rsidRPr="004247D7" w14:paraId="4FF35F85" w14:textId="77777777" w:rsidTr="00ED5F3C">
        <w:tc>
          <w:tcPr>
            <w:tcW w:w="3583" w:type="dxa"/>
            <w:vMerge/>
            <w:vAlign w:val="center"/>
          </w:tcPr>
          <w:p w14:paraId="2644B604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350775B8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0c</w:t>
            </w:r>
          </w:p>
        </w:tc>
        <w:tc>
          <w:tcPr>
            <w:tcW w:w="7371" w:type="dxa"/>
          </w:tcPr>
          <w:p w14:paraId="7A3BEB82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Intervention adherence and tolerability (How was this assessed?)</w:t>
            </w:r>
          </w:p>
        </w:tc>
        <w:tc>
          <w:tcPr>
            <w:tcW w:w="2377" w:type="dxa"/>
            <w:vAlign w:val="center"/>
          </w:tcPr>
          <w:p w14:paraId="67C6C7FF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055359E7" w14:textId="77777777" w:rsidTr="00ED5F3C">
        <w:tc>
          <w:tcPr>
            <w:tcW w:w="3583" w:type="dxa"/>
            <w:vMerge/>
            <w:vAlign w:val="center"/>
          </w:tcPr>
          <w:p w14:paraId="46A46202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2B50C7C3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0d</w:t>
            </w:r>
          </w:p>
        </w:tc>
        <w:tc>
          <w:tcPr>
            <w:tcW w:w="7371" w:type="dxa"/>
          </w:tcPr>
          <w:p w14:paraId="550C3FEE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Adverse and unanticipated events</w:t>
            </w:r>
          </w:p>
        </w:tc>
        <w:tc>
          <w:tcPr>
            <w:tcW w:w="2377" w:type="dxa"/>
            <w:vAlign w:val="center"/>
          </w:tcPr>
          <w:p w14:paraId="51FD8139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728D6434" w14:textId="77777777" w:rsidTr="00ED5F3C">
        <w:tc>
          <w:tcPr>
            <w:tcW w:w="3583" w:type="dxa"/>
            <w:vMerge w:val="restart"/>
            <w:vAlign w:val="center"/>
          </w:tcPr>
          <w:p w14:paraId="69AC9F80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Discussion</w:t>
            </w:r>
          </w:p>
        </w:tc>
        <w:tc>
          <w:tcPr>
            <w:tcW w:w="948" w:type="dxa"/>
            <w:vAlign w:val="center"/>
          </w:tcPr>
          <w:p w14:paraId="1E6FCE43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1a</w:t>
            </w:r>
          </w:p>
        </w:tc>
        <w:tc>
          <w:tcPr>
            <w:tcW w:w="7371" w:type="dxa"/>
          </w:tcPr>
          <w:p w14:paraId="4248B53C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A scientific discussion of the strengths AND limitations associated with this case report</w:t>
            </w:r>
          </w:p>
        </w:tc>
        <w:tc>
          <w:tcPr>
            <w:tcW w:w="2377" w:type="dxa"/>
            <w:vAlign w:val="center"/>
          </w:tcPr>
          <w:p w14:paraId="7A5D90EA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297-298</w:t>
            </w:r>
          </w:p>
        </w:tc>
      </w:tr>
      <w:tr w:rsidR="00891159" w:rsidRPr="004247D7" w14:paraId="6043F791" w14:textId="77777777" w:rsidTr="00ED5F3C">
        <w:tc>
          <w:tcPr>
            <w:tcW w:w="3583" w:type="dxa"/>
            <w:vMerge/>
            <w:vAlign w:val="center"/>
          </w:tcPr>
          <w:p w14:paraId="354A2131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77E829D7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1b</w:t>
            </w:r>
          </w:p>
        </w:tc>
        <w:tc>
          <w:tcPr>
            <w:tcW w:w="7371" w:type="dxa"/>
          </w:tcPr>
          <w:p w14:paraId="209A2387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Discussion of the relevant medical literature with references</w:t>
            </w:r>
          </w:p>
        </w:tc>
        <w:tc>
          <w:tcPr>
            <w:tcW w:w="2377" w:type="dxa"/>
            <w:vAlign w:val="center"/>
          </w:tcPr>
          <w:p w14:paraId="5451C6C9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239-284</w:t>
            </w:r>
          </w:p>
        </w:tc>
      </w:tr>
      <w:tr w:rsidR="00891159" w:rsidRPr="004247D7" w14:paraId="305E86D0" w14:textId="77777777" w:rsidTr="00ED5F3C">
        <w:tc>
          <w:tcPr>
            <w:tcW w:w="3583" w:type="dxa"/>
            <w:vMerge/>
            <w:vAlign w:val="center"/>
          </w:tcPr>
          <w:p w14:paraId="2A7D5AC1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260F793A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1c</w:t>
            </w:r>
          </w:p>
        </w:tc>
        <w:tc>
          <w:tcPr>
            <w:tcW w:w="7371" w:type="dxa"/>
          </w:tcPr>
          <w:p w14:paraId="3AAA7B1D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The scientific rationale for any conclusions (including assessment of possible causes)</w:t>
            </w:r>
          </w:p>
        </w:tc>
        <w:tc>
          <w:tcPr>
            <w:tcW w:w="2377" w:type="dxa"/>
            <w:vAlign w:val="center"/>
          </w:tcPr>
          <w:p w14:paraId="3941E798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4247D7" w14:paraId="48FA5771" w14:textId="77777777" w:rsidTr="00ED5F3C">
        <w:tc>
          <w:tcPr>
            <w:tcW w:w="3583" w:type="dxa"/>
            <w:vMerge/>
            <w:vAlign w:val="center"/>
          </w:tcPr>
          <w:p w14:paraId="3566B62D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4067A34E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1d</w:t>
            </w:r>
          </w:p>
        </w:tc>
        <w:tc>
          <w:tcPr>
            <w:tcW w:w="7371" w:type="dxa"/>
          </w:tcPr>
          <w:p w14:paraId="62F0C1B3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The primary “take-away” lessons of this case report (without references) in a one paragraph conclusion</w:t>
            </w:r>
          </w:p>
        </w:tc>
        <w:tc>
          <w:tcPr>
            <w:tcW w:w="2377" w:type="dxa"/>
            <w:vAlign w:val="center"/>
          </w:tcPr>
          <w:p w14:paraId="4943CC1D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294-298</w:t>
            </w:r>
          </w:p>
        </w:tc>
      </w:tr>
      <w:tr w:rsidR="00891159" w:rsidRPr="004247D7" w14:paraId="1C3AA390" w14:textId="77777777" w:rsidTr="00ED5F3C">
        <w:tc>
          <w:tcPr>
            <w:tcW w:w="3583" w:type="dxa"/>
            <w:vAlign w:val="center"/>
          </w:tcPr>
          <w:p w14:paraId="46F95AE6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Patient Perspective</w:t>
            </w:r>
          </w:p>
        </w:tc>
        <w:tc>
          <w:tcPr>
            <w:tcW w:w="948" w:type="dxa"/>
            <w:vAlign w:val="center"/>
          </w:tcPr>
          <w:p w14:paraId="67210304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371" w:type="dxa"/>
          </w:tcPr>
          <w:p w14:paraId="787DAC02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The patient should share their perspective in one to two paragraphs on the treatment(s) they received</w:t>
            </w:r>
          </w:p>
        </w:tc>
        <w:tc>
          <w:tcPr>
            <w:tcW w:w="2377" w:type="dxa"/>
            <w:vAlign w:val="center"/>
          </w:tcPr>
          <w:p w14:paraId="083CB6BA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891159" w:rsidRPr="006368CE" w14:paraId="13F7A1F5" w14:textId="77777777" w:rsidTr="00ED5F3C">
        <w:tc>
          <w:tcPr>
            <w:tcW w:w="3583" w:type="dxa"/>
            <w:vAlign w:val="center"/>
          </w:tcPr>
          <w:p w14:paraId="10A18250" w14:textId="77777777" w:rsidR="00891159" w:rsidRPr="004247D7" w:rsidRDefault="00891159" w:rsidP="00ED5F3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7D7">
              <w:rPr>
                <w:rFonts w:ascii="Times New Roman" w:hAnsi="Times New Roman" w:cs="Times New Roman"/>
                <w:b/>
                <w:bCs/>
                <w:lang w:val="en-US"/>
              </w:rPr>
              <w:t>Informed Consent</w:t>
            </w:r>
          </w:p>
        </w:tc>
        <w:tc>
          <w:tcPr>
            <w:tcW w:w="948" w:type="dxa"/>
            <w:vAlign w:val="center"/>
          </w:tcPr>
          <w:p w14:paraId="1F10F6FB" w14:textId="77777777" w:rsidR="00891159" w:rsidRPr="004247D7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371" w:type="dxa"/>
          </w:tcPr>
          <w:p w14:paraId="68DFAC56" w14:textId="77777777" w:rsidR="00891159" w:rsidRPr="004247D7" w:rsidRDefault="00891159" w:rsidP="00ED5F3C">
            <w:pPr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Did the patient give informed consent? Please provide if requested</w:t>
            </w:r>
          </w:p>
        </w:tc>
        <w:tc>
          <w:tcPr>
            <w:tcW w:w="2377" w:type="dxa"/>
            <w:vAlign w:val="center"/>
          </w:tcPr>
          <w:p w14:paraId="67E33F13" w14:textId="77777777" w:rsidR="00891159" w:rsidRPr="006368CE" w:rsidRDefault="00891159" w:rsidP="00ED5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47D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1E0CF69E" w14:textId="77777777" w:rsidR="00891159" w:rsidRPr="00597E69" w:rsidRDefault="00891159" w:rsidP="00891159">
      <w:pPr>
        <w:rPr>
          <w:lang w:val="en-US"/>
        </w:rPr>
      </w:pPr>
    </w:p>
    <w:p w14:paraId="290D5BBC" w14:textId="77777777" w:rsidR="00891159" w:rsidRPr="00201AAA" w:rsidRDefault="00891159" w:rsidP="00201AAA">
      <w:pPr>
        <w:spacing w:line="480" w:lineRule="auto"/>
        <w:ind w:left="284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sectPr w:rsidR="00891159" w:rsidRPr="00201AAA" w:rsidSect="00ED3338">
      <w:pgSz w:w="16840" w:h="11900" w:orient="landscape"/>
      <w:pgMar w:top="1134" w:right="1134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5D1936" w14:textId="77777777" w:rsidR="003C34B2" w:rsidRDefault="003C34B2" w:rsidP="009F5CF9">
      <w:r>
        <w:separator/>
      </w:r>
    </w:p>
  </w:endnote>
  <w:endnote w:type="continuationSeparator" w:id="0">
    <w:p w14:paraId="0C217BC4" w14:textId="77777777" w:rsidR="003C34B2" w:rsidRDefault="003C34B2" w:rsidP="009F5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 MT">
    <w:altName w:val="Arial"/>
    <w:charset w:val="01"/>
    <w:family w:val="swiss"/>
    <w:pitch w:val="variable"/>
  </w:font>
  <w:font w:name="Yu Gothic Light">
    <w:altName w:val="游ゴシック Light"/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98822" w14:textId="77777777" w:rsidR="003C34B2" w:rsidRDefault="003C34B2" w:rsidP="009F5CF9">
      <w:r>
        <w:separator/>
      </w:r>
    </w:p>
  </w:footnote>
  <w:footnote w:type="continuationSeparator" w:id="0">
    <w:p w14:paraId="32414F93" w14:textId="77777777" w:rsidR="003C34B2" w:rsidRDefault="003C34B2" w:rsidP="009F5CF9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7fRA86s2aejc+" int2:id="3xM33wAi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C26C4F"/>
    <w:multiLevelType w:val="hybridMultilevel"/>
    <w:tmpl w:val="E66C5B42"/>
    <w:lvl w:ilvl="0" w:tplc="6F2C4808">
      <w:start w:val="1"/>
      <w:numFmt w:val="lowerLetter"/>
      <w:lvlText w:val="(%1)"/>
      <w:lvlJc w:val="left"/>
      <w:pPr>
        <w:ind w:left="15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220" w:hanging="360"/>
      </w:pPr>
    </w:lvl>
    <w:lvl w:ilvl="2" w:tplc="0410001B" w:tentative="1">
      <w:start w:val="1"/>
      <w:numFmt w:val="lowerRoman"/>
      <w:lvlText w:val="%3."/>
      <w:lvlJc w:val="right"/>
      <w:pPr>
        <w:ind w:left="2940" w:hanging="180"/>
      </w:pPr>
    </w:lvl>
    <w:lvl w:ilvl="3" w:tplc="0410000F" w:tentative="1">
      <w:start w:val="1"/>
      <w:numFmt w:val="decimal"/>
      <w:lvlText w:val="%4."/>
      <w:lvlJc w:val="left"/>
      <w:pPr>
        <w:ind w:left="3660" w:hanging="360"/>
      </w:pPr>
    </w:lvl>
    <w:lvl w:ilvl="4" w:tplc="04100019" w:tentative="1">
      <w:start w:val="1"/>
      <w:numFmt w:val="lowerLetter"/>
      <w:lvlText w:val="%5."/>
      <w:lvlJc w:val="left"/>
      <w:pPr>
        <w:ind w:left="4380" w:hanging="360"/>
      </w:pPr>
    </w:lvl>
    <w:lvl w:ilvl="5" w:tplc="0410001B" w:tentative="1">
      <w:start w:val="1"/>
      <w:numFmt w:val="lowerRoman"/>
      <w:lvlText w:val="%6."/>
      <w:lvlJc w:val="right"/>
      <w:pPr>
        <w:ind w:left="5100" w:hanging="180"/>
      </w:pPr>
    </w:lvl>
    <w:lvl w:ilvl="6" w:tplc="0410000F" w:tentative="1">
      <w:start w:val="1"/>
      <w:numFmt w:val="decimal"/>
      <w:lvlText w:val="%7."/>
      <w:lvlJc w:val="left"/>
      <w:pPr>
        <w:ind w:left="5820" w:hanging="360"/>
      </w:pPr>
    </w:lvl>
    <w:lvl w:ilvl="7" w:tplc="04100019" w:tentative="1">
      <w:start w:val="1"/>
      <w:numFmt w:val="lowerLetter"/>
      <w:lvlText w:val="%8."/>
      <w:lvlJc w:val="left"/>
      <w:pPr>
        <w:ind w:left="6540" w:hanging="360"/>
      </w:pPr>
    </w:lvl>
    <w:lvl w:ilvl="8" w:tplc="0410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" w15:restartNumberingAfterBreak="0">
    <w:nsid w:val="30183C20"/>
    <w:multiLevelType w:val="hybridMultilevel"/>
    <w:tmpl w:val="0EA895B4"/>
    <w:lvl w:ilvl="0" w:tplc="A4EA2B6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9410889"/>
    <w:multiLevelType w:val="hybridMultilevel"/>
    <w:tmpl w:val="0B007D00"/>
    <w:lvl w:ilvl="0" w:tplc="8DCC50CC">
      <w:start w:val="1"/>
      <w:numFmt w:val="lowerLetter"/>
      <w:lvlText w:val="(%1)"/>
      <w:lvlJc w:val="left"/>
      <w:pPr>
        <w:ind w:left="21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820" w:hanging="360"/>
      </w:pPr>
    </w:lvl>
    <w:lvl w:ilvl="2" w:tplc="0410001B" w:tentative="1">
      <w:start w:val="1"/>
      <w:numFmt w:val="lowerRoman"/>
      <w:lvlText w:val="%3."/>
      <w:lvlJc w:val="right"/>
      <w:pPr>
        <w:ind w:left="3540" w:hanging="180"/>
      </w:pPr>
    </w:lvl>
    <w:lvl w:ilvl="3" w:tplc="0410000F" w:tentative="1">
      <w:start w:val="1"/>
      <w:numFmt w:val="decimal"/>
      <w:lvlText w:val="%4."/>
      <w:lvlJc w:val="left"/>
      <w:pPr>
        <w:ind w:left="4260" w:hanging="360"/>
      </w:pPr>
    </w:lvl>
    <w:lvl w:ilvl="4" w:tplc="04100019" w:tentative="1">
      <w:start w:val="1"/>
      <w:numFmt w:val="lowerLetter"/>
      <w:lvlText w:val="%5."/>
      <w:lvlJc w:val="left"/>
      <w:pPr>
        <w:ind w:left="4980" w:hanging="360"/>
      </w:pPr>
    </w:lvl>
    <w:lvl w:ilvl="5" w:tplc="0410001B" w:tentative="1">
      <w:start w:val="1"/>
      <w:numFmt w:val="lowerRoman"/>
      <w:lvlText w:val="%6."/>
      <w:lvlJc w:val="right"/>
      <w:pPr>
        <w:ind w:left="5700" w:hanging="180"/>
      </w:pPr>
    </w:lvl>
    <w:lvl w:ilvl="6" w:tplc="0410000F" w:tentative="1">
      <w:start w:val="1"/>
      <w:numFmt w:val="decimal"/>
      <w:lvlText w:val="%7."/>
      <w:lvlJc w:val="left"/>
      <w:pPr>
        <w:ind w:left="6420" w:hanging="360"/>
      </w:pPr>
    </w:lvl>
    <w:lvl w:ilvl="7" w:tplc="04100019" w:tentative="1">
      <w:start w:val="1"/>
      <w:numFmt w:val="lowerLetter"/>
      <w:lvlText w:val="%8."/>
      <w:lvlJc w:val="left"/>
      <w:pPr>
        <w:ind w:left="7140" w:hanging="360"/>
      </w:pPr>
    </w:lvl>
    <w:lvl w:ilvl="8" w:tplc="0410001B" w:tentative="1">
      <w:start w:val="1"/>
      <w:numFmt w:val="lowerRoman"/>
      <w:lvlText w:val="%9."/>
      <w:lvlJc w:val="right"/>
      <w:pPr>
        <w:ind w:left="7860" w:hanging="180"/>
      </w:pPr>
    </w:lvl>
  </w:abstractNum>
  <w:abstractNum w:abstractNumId="3" w15:restartNumberingAfterBreak="0">
    <w:nsid w:val="62C216B7"/>
    <w:multiLevelType w:val="hybridMultilevel"/>
    <w:tmpl w:val="28021DCA"/>
    <w:lvl w:ilvl="0" w:tplc="1318C2BE">
      <w:start w:val="13"/>
      <w:numFmt w:val="decimal"/>
      <w:lvlText w:val="%1."/>
      <w:lvlJc w:val="left"/>
      <w:pPr>
        <w:ind w:left="720" w:hanging="360"/>
      </w:pPr>
    </w:lvl>
    <w:lvl w:ilvl="1" w:tplc="AC5E3A7E">
      <w:start w:val="1"/>
      <w:numFmt w:val="lowerLetter"/>
      <w:lvlText w:val="%2."/>
      <w:lvlJc w:val="left"/>
      <w:pPr>
        <w:ind w:left="1440" w:hanging="360"/>
      </w:pPr>
    </w:lvl>
    <w:lvl w:ilvl="2" w:tplc="670E2436">
      <w:start w:val="1"/>
      <w:numFmt w:val="lowerRoman"/>
      <w:lvlText w:val="%3."/>
      <w:lvlJc w:val="right"/>
      <w:pPr>
        <w:ind w:left="2160" w:hanging="180"/>
      </w:pPr>
    </w:lvl>
    <w:lvl w:ilvl="3" w:tplc="84E2788A">
      <w:start w:val="1"/>
      <w:numFmt w:val="decimal"/>
      <w:lvlText w:val="%4."/>
      <w:lvlJc w:val="left"/>
      <w:pPr>
        <w:ind w:left="2880" w:hanging="360"/>
      </w:pPr>
    </w:lvl>
    <w:lvl w:ilvl="4" w:tplc="ACA010EC">
      <w:start w:val="1"/>
      <w:numFmt w:val="lowerLetter"/>
      <w:lvlText w:val="%5."/>
      <w:lvlJc w:val="left"/>
      <w:pPr>
        <w:ind w:left="3600" w:hanging="360"/>
      </w:pPr>
    </w:lvl>
    <w:lvl w:ilvl="5" w:tplc="8CB208CC">
      <w:start w:val="1"/>
      <w:numFmt w:val="lowerRoman"/>
      <w:lvlText w:val="%6."/>
      <w:lvlJc w:val="right"/>
      <w:pPr>
        <w:ind w:left="4320" w:hanging="180"/>
      </w:pPr>
    </w:lvl>
    <w:lvl w:ilvl="6" w:tplc="E92000F0">
      <w:start w:val="1"/>
      <w:numFmt w:val="decimal"/>
      <w:lvlText w:val="%7."/>
      <w:lvlJc w:val="left"/>
      <w:pPr>
        <w:ind w:left="5040" w:hanging="360"/>
      </w:pPr>
    </w:lvl>
    <w:lvl w:ilvl="7" w:tplc="3D38DB62">
      <w:start w:val="1"/>
      <w:numFmt w:val="lowerLetter"/>
      <w:lvlText w:val="%8."/>
      <w:lvlJc w:val="left"/>
      <w:pPr>
        <w:ind w:left="5760" w:hanging="360"/>
      </w:pPr>
    </w:lvl>
    <w:lvl w:ilvl="8" w:tplc="FC78462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096A07"/>
    <w:multiLevelType w:val="hybridMultilevel"/>
    <w:tmpl w:val="30D6D56C"/>
    <w:lvl w:ilvl="0" w:tplc="4336BC88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6104C"/>
    <w:multiLevelType w:val="multilevel"/>
    <w:tmpl w:val="D15897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B40BFE"/>
    <w:multiLevelType w:val="hybridMultilevel"/>
    <w:tmpl w:val="5E58B160"/>
    <w:lvl w:ilvl="0" w:tplc="4ABC851C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18D2AC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CB0E8134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4C54878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1752E2FA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14AC5A2E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14508230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FC1C6334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208E342E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abstractNum w:abstractNumId="7" w15:restartNumberingAfterBreak="0">
    <w:nsid w:val="6AD95DC7"/>
    <w:multiLevelType w:val="hybridMultilevel"/>
    <w:tmpl w:val="77A8CF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9B5695"/>
    <w:multiLevelType w:val="hybridMultilevel"/>
    <w:tmpl w:val="76F8929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1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F11"/>
    <w:rsid w:val="00001B66"/>
    <w:rsid w:val="000049EA"/>
    <w:rsid w:val="00016B83"/>
    <w:rsid w:val="00017438"/>
    <w:rsid w:val="000279B1"/>
    <w:rsid w:val="0003056A"/>
    <w:rsid w:val="0003288F"/>
    <w:rsid w:val="0003445C"/>
    <w:rsid w:val="00034D32"/>
    <w:rsid w:val="00036987"/>
    <w:rsid w:val="00041B7E"/>
    <w:rsid w:val="0004460B"/>
    <w:rsid w:val="00044D04"/>
    <w:rsid w:val="00045A80"/>
    <w:rsid w:val="00046A2C"/>
    <w:rsid w:val="000476D0"/>
    <w:rsid w:val="00050F74"/>
    <w:rsid w:val="00050FD6"/>
    <w:rsid w:val="000537E1"/>
    <w:rsid w:val="000539D2"/>
    <w:rsid w:val="00054211"/>
    <w:rsid w:val="00055C81"/>
    <w:rsid w:val="00055DAE"/>
    <w:rsid w:val="00061D4C"/>
    <w:rsid w:val="00065FB5"/>
    <w:rsid w:val="000667B4"/>
    <w:rsid w:val="00071ADF"/>
    <w:rsid w:val="000735CD"/>
    <w:rsid w:val="000778BE"/>
    <w:rsid w:val="00082C23"/>
    <w:rsid w:val="00084417"/>
    <w:rsid w:val="00091A21"/>
    <w:rsid w:val="00094A13"/>
    <w:rsid w:val="00095035"/>
    <w:rsid w:val="00097976"/>
    <w:rsid w:val="000A1D65"/>
    <w:rsid w:val="000B31F2"/>
    <w:rsid w:val="000B53D5"/>
    <w:rsid w:val="000B5F5B"/>
    <w:rsid w:val="000B78C9"/>
    <w:rsid w:val="000C4340"/>
    <w:rsid w:val="000C599A"/>
    <w:rsid w:val="000D050C"/>
    <w:rsid w:val="000D0707"/>
    <w:rsid w:val="000D0988"/>
    <w:rsid w:val="000D0F11"/>
    <w:rsid w:val="000D220D"/>
    <w:rsid w:val="000D3460"/>
    <w:rsid w:val="000D3B88"/>
    <w:rsid w:val="000D423B"/>
    <w:rsid w:val="000D42C1"/>
    <w:rsid w:val="000D5B24"/>
    <w:rsid w:val="000D631A"/>
    <w:rsid w:val="000D673C"/>
    <w:rsid w:val="000E589C"/>
    <w:rsid w:val="000E5A92"/>
    <w:rsid w:val="000E6D8D"/>
    <w:rsid w:val="000E6F39"/>
    <w:rsid w:val="000F2E70"/>
    <w:rsid w:val="00102FA0"/>
    <w:rsid w:val="0010368E"/>
    <w:rsid w:val="0010506D"/>
    <w:rsid w:val="0011086A"/>
    <w:rsid w:val="00112217"/>
    <w:rsid w:val="00113572"/>
    <w:rsid w:val="001143D5"/>
    <w:rsid w:val="00117F41"/>
    <w:rsid w:val="001220A3"/>
    <w:rsid w:val="0012777C"/>
    <w:rsid w:val="00130096"/>
    <w:rsid w:val="0013118F"/>
    <w:rsid w:val="0013192E"/>
    <w:rsid w:val="00132C93"/>
    <w:rsid w:val="00133CD9"/>
    <w:rsid w:val="00134E06"/>
    <w:rsid w:val="00135D4C"/>
    <w:rsid w:val="00137477"/>
    <w:rsid w:val="00140FDC"/>
    <w:rsid w:val="00145AF1"/>
    <w:rsid w:val="001557B9"/>
    <w:rsid w:val="001569D7"/>
    <w:rsid w:val="001578EE"/>
    <w:rsid w:val="001612BE"/>
    <w:rsid w:val="00161C76"/>
    <w:rsid w:val="00163732"/>
    <w:rsid w:val="00167663"/>
    <w:rsid w:val="00172FE9"/>
    <w:rsid w:val="00173ED8"/>
    <w:rsid w:val="00175DCF"/>
    <w:rsid w:val="001769BA"/>
    <w:rsid w:val="001800C8"/>
    <w:rsid w:val="00182B60"/>
    <w:rsid w:val="0019263B"/>
    <w:rsid w:val="00193E0D"/>
    <w:rsid w:val="001951EE"/>
    <w:rsid w:val="001967A6"/>
    <w:rsid w:val="001A08A9"/>
    <w:rsid w:val="001A1203"/>
    <w:rsid w:val="001A3057"/>
    <w:rsid w:val="001A3B9A"/>
    <w:rsid w:val="001A42AE"/>
    <w:rsid w:val="001A4C3B"/>
    <w:rsid w:val="001A69F5"/>
    <w:rsid w:val="001B391E"/>
    <w:rsid w:val="001B57B9"/>
    <w:rsid w:val="001B624E"/>
    <w:rsid w:val="001C1D81"/>
    <w:rsid w:val="001C71E1"/>
    <w:rsid w:val="001C73DD"/>
    <w:rsid w:val="001C7570"/>
    <w:rsid w:val="001D0B48"/>
    <w:rsid w:val="001D3B5A"/>
    <w:rsid w:val="001D7ACF"/>
    <w:rsid w:val="001E0123"/>
    <w:rsid w:val="001E071C"/>
    <w:rsid w:val="001E6E3B"/>
    <w:rsid w:val="001F2563"/>
    <w:rsid w:val="001F4948"/>
    <w:rsid w:val="00201AAA"/>
    <w:rsid w:val="00202031"/>
    <w:rsid w:val="00204647"/>
    <w:rsid w:val="002113EA"/>
    <w:rsid w:val="00215DC2"/>
    <w:rsid w:val="00217B93"/>
    <w:rsid w:val="00221888"/>
    <w:rsid w:val="002356D9"/>
    <w:rsid w:val="002371CC"/>
    <w:rsid w:val="0024496E"/>
    <w:rsid w:val="0024624E"/>
    <w:rsid w:val="00246C5F"/>
    <w:rsid w:val="00253F0C"/>
    <w:rsid w:val="00256A05"/>
    <w:rsid w:val="00256D0B"/>
    <w:rsid w:val="00257887"/>
    <w:rsid w:val="00273955"/>
    <w:rsid w:val="00273E7E"/>
    <w:rsid w:val="0027471A"/>
    <w:rsid w:val="0028315A"/>
    <w:rsid w:val="0028421C"/>
    <w:rsid w:val="00284F48"/>
    <w:rsid w:val="00285D9F"/>
    <w:rsid w:val="00295607"/>
    <w:rsid w:val="002A20A2"/>
    <w:rsid w:val="002A3E5C"/>
    <w:rsid w:val="002A4CF2"/>
    <w:rsid w:val="002B5C91"/>
    <w:rsid w:val="002B5FFC"/>
    <w:rsid w:val="002C64F2"/>
    <w:rsid w:val="002C76DA"/>
    <w:rsid w:val="002D2627"/>
    <w:rsid w:val="002D3CD8"/>
    <w:rsid w:val="002D66C8"/>
    <w:rsid w:val="002D6E13"/>
    <w:rsid w:val="002D6EFB"/>
    <w:rsid w:val="002E4A1B"/>
    <w:rsid w:val="002E4A5F"/>
    <w:rsid w:val="002E4BA6"/>
    <w:rsid w:val="002E5148"/>
    <w:rsid w:val="002E67E1"/>
    <w:rsid w:val="002F1DFA"/>
    <w:rsid w:val="002F69BD"/>
    <w:rsid w:val="003028A6"/>
    <w:rsid w:val="00310B08"/>
    <w:rsid w:val="00310F40"/>
    <w:rsid w:val="00311A20"/>
    <w:rsid w:val="00314C83"/>
    <w:rsid w:val="0031516F"/>
    <w:rsid w:val="0032162E"/>
    <w:rsid w:val="00325342"/>
    <w:rsid w:val="00326211"/>
    <w:rsid w:val="00330CB8"/>
    <w:rsid w:val="003311F9"/>
    <w:rsid w:val="00331FA7"/>
    <w:rsid w:val="00332DFE"/>
    <w:rsid w:val="00342BD3"/>
    <w:rsid w:val="003449FD"/>
    <w:rsid w:val="003472E3"/>
    <w:rsid w:val="003621A8"/>
    <w:rsid w:val="003647B3"/>
    <w:rsid w:val="0036484C"/>
    <w:rsid w:val="0036544B"/>
    <w:rsid w:val="00377C46"/>
    <w:rsid w:val="00380DA3"/>
    <w:rsid w:val="003865A6"/>
    <w:rsid w:val="003875E7"/>
    <w:rsid w:val="00393DC6"/>
    <w:rsid w:val="0039539F"/>
    <w:rsid w:val="00395C10"/>
    <w:rsid w:val="00396C02"/>
    <w:rsid w:val="0039766D"/>
    <w:rsid w:val="00397C94"/>
    <w:rsid w:val="003A085F"/>
    <w:rsid w:val="003A3723"/>
    <w:rsid w:val="003A52A9"/>
    <w:rsid w:val="003A77DB"/>
    <w:rsid w:val="003B2673"/>
    <w:rsid w:val="003B2F44"/>
    <w:rsid w:val="003B4AD0"/>
    <w:rsid w:val="003C13A1"/>
    <w:rsid w:val="003C34B2"/>
    <w:rsid w:val="003C73F1"/>
    <w:rsid w:val="003D14FE"/>
    <w:rsid w:val="003D2628"/>
    <w:rsid w:val="003D2F3C"/>
    <w:rsid w:val="003D39EB"/>
    <w:rsid w:val="003D5277"/>
    <w:rsid w:val="003E0198"/>
    <w:rsid w:val="003E07A8"/>
    <w:rsid w:val="003E60A0"/>
    <w:rsid w:val="003F2924"/>
    <w:rsid w:val="003F3759"/>
    <w:rsid w:val="003F4046"/>
    <w:rsid w:val="003F726D"/>
    <w:rsid w:val="004009C3"/>
    <w:rsid w:val="00402AFC"/>
    <w:rsid w:val="004030F8"/>
    <w:rsid w:val="00404A3A"/>
    <w:rsid w:val="00406BBE"/>
    <w:rsid w:val="004117AB"/>
    <w:rsid w:val="004118A3"/>
    <w:rsid w:val="004126C3"/>
    <w:rsid w:val="00413195"/>
    <w:rsid w:val="00416A1B"/>
    <w:rsid w:val="004247D7"/>
    <w:rsid w:val="00426B1B"/>
    <w:rsid w:val="0042760C"/>
    <w:rsid w:val="00436A6B"/>
    <w:rsid w:val="0044753A"/>
    <w:rsid w:val="004502D1"/>
    <w:rsid w:val="00452FB8"/>
    <w:rsid w:val="00455480"/>
    <w:rsid w:val="004600A1"/>
    <w:rsid w:val="00465AAD"/>
    <w:rsid w:val="00466043"/>
    <w:rsid w:val="00476623"/>
    <w:rsid w:val="00480604"/>
    <w:rsid w:val="0049258D"/>
    <w:rsid w:val="00492847"/>
    <w:rsid w:val="00493977"/>
    <w:rsid w:val="00494FC8"/>
    <w:rsid w:val="0049524C"/>
    <w:rsid w:val="004B3847"/>
    <w:rsid w:val="004B627C"/>
    <w:rsid w:val="004D00AD"/>
    <w:rsid w:val="004E472E"/>
    <w:rsid w:val="004F4B5A"/>
    <w:rsid w:val="004F6963"/>
    <w:rsid w:val="004F78A3"/>
    <w:rsid w:val="00503FC4"/>
    <w:rsid w:val="00510F66"/>
    <w:rsid w:val="0052298E"/>
    <w:rsid w:val="005274A9"/>
    <w:rsid w:val="0052752B"/>
    <w:rsid w:val="0053310E"/>
    <w:rsid w:val="005372E9"/>
    <w:rsid w:val="00537BFF"/>
    <w:rsid w:val="005470AE"/>
    <w:rsid w:val="00547487"/>
    <w:rsid w:val="0055057B"/>
    <w:rsid w:val="00551BBA"/>
    <w:rsid w:val="00551D59"/>
    <w:rsid w:val="00553556"/>
    <w:rsid w:val="005602E2"/>
    <w:rsid w:val="00560BE9"/>
    <w:rsid w:val="00562100"/>
    <w:rsid w:val="0056485A"/>
    <w:rsid w:val="005679AD"/>
    <w:rsid w:val="00571F58"/>
    <w:rsid w:val="00577D72"/>
    <w:rsid w:val="00585DF3"/>
    <w:rsid w:val="00586DD9"/>
    <w:rsid w:val="005922E0"/>
    <w:rsid w:val="0059416F"/>
    <w:rsid w:val="005960BB"/>
    <w:rsid w:val="00597E69"/>
    <w:rsid w:val="005A04AE"/>
    <w:rsid w:val="005A5A09"/>
    <w:rsid w:val="005A7C42"/>
    <w:rsid w:val="005B0C2B"/>
    <w:rsid w:val="005B0FCB"/>
    <w:rsid w:val="005B72AC"/>
    <w:rsid w:val="005B7CF6"/>
    <w:rsid w:val="005C1E26"/>
    <w:rsid w:val="005C26F5"/>
    <w:rsid w:val="005C3C28"/>
    <w:rsid w:val="005C65C7"/>
    <w:rsid w:val="005D0805"/>
    <w:rsid w:val="005D5ACA"/>
    <w:rsid w:val="005D7781"/>
    <w:rsid w:val="005E0B69"/>
    <w:rsid w:val="005E2502"/>
    <w:rsid w:val="005E5D94"/>
    <w:rsid w:val="005E6EE4"/>
    <w:rsid w:val="005F1F02"/>
    <w:rsid w:val="005F2289"/>
    <w:rsid w:val="005F3B04"/>
    <w:rsid w:val="005F4964"/>
    <w:rsid w:val="005F6BC0"/>
    <w:rsid w:val="005F6E2C"/>
    <w:rsid w:val="005F714B"/>
    <w:rsid w:val="005F75A1"/>
    <w:rsid w:val="00601AA4"/>
    <w:rsid w:val="00604734"/>
    <w:rsid w:val="006259B6"/>
    <w:rsid w:val="00625D7D"/>
    <w:rsid w:val="006266E4"/>
    <w:rsid w:val="00626997"/>
    <w:rsid w:val="0063014D"/>
    <w:rsid w:val="00630500"/>
    <w:rsid w:val="00631830"/>
    <w:rsid w:val="00634148"/>
    <w:rsid w:val="006368CE"/>
    <w:rsid w:val="006378F5"/>
    <w:rsid w:val="006405BD"/>
    <w:rsid w:val="00641411"/>
    <w:rsid w:val="00647ACD"/>
    <w:rsid w:val="00647C7D"/>
    <w:rsid w:val="0065491C"/>
    <w:rsid w:val="006615D1"/>
    <w:rsid w:val="00672143"/>
    <w:rsid w:val="00681CA4"/>
    <w:rsid w:val="006832E8"/>
    <w:rsid w:val="006922D4"/>
    <w:rsid w:val="006937B1"/>
    <w:rsid w:val="00696CEA"/>
    <w:rsid w:val="006979F8"/>
    <w:rsid w:val="006A1428"/>
    <w:rsid w:val="006A142E"/>
    <w:rsid w:val="006A1B71"/>
    <w:rsid w:val="006A2612"/>
    <w:rsid w:val="006A2C91"/>
    <w:rsid w:val="006A37C1"/>
    <w:rsid w:val="006A3DCB"/>
    <w:rsid w:val="006A4FF2"/>
    <w:rsid w:val="006B1387"/>
    <w:rsid w:val="006B323F"/>
    <w:rsid w:val="006B3FE4"/>
    <w:rsid w:val="006B615D"/>
    <w:rsid w:val="006C3241"/>
    <w:rsid w:val="006C3C16"/>
    <w:rsid w:val="006C6847"/>
    <w:rsid w:val="006D1878"/>
    <w:rsid w:val="006D22CA"/>
    <w:rsid w:val="006D30C2"/>
    <w:rsid w:val="006D38CE"/>
    <w:rsid w:val="006D46B9"/>
    <w:rsid w:val="006D56A1"/>
    <w:rsid w:val="006E0E8F"/>
    <w:rsid w:val="006E24A2"/>
    <w:rsid w:val="006E2F1D"/>
    <w:rsid w:val="006E663D"/>
    <w:rsid w:val="006F0056"/>
    <w:rsid w:val="006F2E2E"/>
    <w:rsid w:val="006F4CBF"/>
    <w:rsid w:val="006F4D96"/>
    <w:rsid w:val="006F6869"/>
    <w:rsid w:val="007001F6"/>
    <w:rsid w:val="00714555"/>
    <w:rsid w:val="00715A1C"/>
    <w:rsid w:val="00723E9F"/>
    <w:rsid w:val="00725B73"/>
    <w:rsid w:val="00731860"/>
    <w:rsid w:val="0073208E"/>
    <w:rsid w:val="00740474"/>
    <w:rsid w:val="00741075"/>
    <w:rsid w:val="00744F51"/>
    <w:rsid w:val="0074610A"/>
    <w:rsid w:val="007468D0"/>
    <w:rsid w:val="007501DF"/>
    <w:rsid w:val="007505DC"/>
    <w:rsid w:val="00750F69"/>
    <w:rsid w:val="00751DCD"/>
    <w:rsid w:val="00752FC4"/>
    <w:rsid w:val="00753652"/>
    <w:rsid w:val="00762E8E"/>
    <w:rsid w:val="007631B5"/>
    <w:rsid w:val="007633C4"/>
    <w:rsid w:val="00766A8A"/>
    <w:rsid w:val="00766C6C"/>
    <w:rsid w:val="007710F8"/>
    <w:rsid w:val="0077379A"/>
    <w:rsid w:val="00781663"/>
    <w:rsid w:val="0078459A"/>
    <w:rsid w:val="00785B36"/>
    <w:rsid w:val="00790A66"/>
    <w:rsid w:val="007915D2"/>
    <w:rsid w:val="007935B1"/>
    <w:rsid w:val="007A6025"/>
    <w:rsid w:val="007A66E0"/>
    <w:rsid w:val="007B4AFC"/>
    <w:rsid w:val="007C1C79"/>
    <w:rsid w:val="007C2C97"/>
    <w:rsid w:val="007C5D26"/>
    <w:rsid w:val="007D0014"/>
    <w:rsid w:val="007D091B"/>
    <w:rsid w:val="007D340F"/>
    <w:rsid w:val="007D586D"/>
    <w:rsid w:val="007D6487"/>
    <w:rsid w:val="007D6803"/>
    <w:rsid w:val="007E0C23"/>
    <w:rsid w:val="007F154F"/>
    <w:rsid w:val="007F5229"/>
    <w:rsid w:val="007F5729"/>
    <w:rsid w:val="00801F4A"/>
    <w:rsid w:val="008057C1"/>
    <w:rsid w:val="00810605"/>
    <w:rsid w:val="00810F8C"/>
    <w:rsid w:val="00814A74"/>
    <w:rsid w:val="0081588A"/>
    <w:rsid w:val="0081650D"/>
    <w:rsid w:val="00820021"/>
    <w:rsid w:val="008242DE"/>
    <w:rsid w:val="00824D70"/>
    <w:rsid w:val="0082676F"/>
    <w:rsid w:val="00826F31"/>
    <w:rsid w:val="008310F3"/>
    <w:rsid w:val="008343A3"/>
    <w:rsid w:val="00840B0A"/>
    <w:rsid w:val="00841067"/>
    <w:rsid w:val="00852B39"/>
    <w:rsid w:val="008533E1"/>
    <w:rsid w:val="00857B5D"/>
    <w:rsid w:val="00865207"/>
    <w:rsid w:val="00865F0B"/>
    <w:rsid w:val="00866867"/>
    <w:rsid w:val="00867DB5"/>
    <w:rsid w:val="00874811"/>
    <w:rsid w:val="0087654E"/>
    <w:rsid w:val="008858A7"/>
    <w:rsid w:val="00885A46"/>
    <w:rsid w:val="0089019C"/>
    <w:rsid w:val="00891159"/>
    <w:rsid w:val="0089198F"/>
    <w:rsid w:val="008A12C3"/>
    <w:rsid w:val="008A2EAA"/>
    <w:rsid w:val="008A3F10"/>
    <w:rsid w:val="008B4B6D"/>
    <w:rsid w:val="008B4EE0"/>
    <w:rsid w:val="008C3B4A"/>
    <w:rsid w:val="008C5E1C"/>
    <w:rsid w:val="008C7EFE"/>
    <w:rsid w:val="008D36EC"/>
    <w:rsid w:val="008D6533"/>
    <w:rsid w:val="008E275F"/>
    <w:rsid w:val="008E6B3B"/>
    <w:rsid w:val="008F1688"/>
    <w:rsid w:val="0090390A"/>
    <w:rsid w:val="00905128"/>
    <w:rsid w:val="00905402"/>
    <w:rsid w:val="00911943"/>
    <w:rsid w:val="00911ADE"/>
    <w:rsid w:val="00913709"/>
    <w:rsid w:val="00916887"/>
    <w:rsid w:val="0092405F"/>
    <w:rsid w:val="009256B5"/>
    <w:rsid w:val="00931A76"/>
    <w:rsid w:val="0093281C"/>
    <w:rsid w:val="009360C8"/>
    <w:rsid w:val="009451EF"/>
    <w:rsid w:val="009458DF"/>
    <w:rsid w:val="009501E2"/>
    <w:rsid w:val="00953A55"/>
    <w:rsid w:val="00955477"/>
    <w:rsid w:val="00960C58"/>
    <w:rsid w:val="00961289"/>
    <w:rsid w:val="00962B93"/>
    <w:rsid w:val="00963DDD"/>
    <w:rsid w:val="00965D8D"/>
    <w:rsid w:val="00966FB4"/>
    <w:rsid w:val="009741A0"/>
    <w:rsid w:val="009809F9"/>
    <w:rsid w:val="00991F01"/>
    <w:rsid w:val="0099236B"/>
    <w:rsid w:val="0099597A"/>
    <w:rsid w:val="009A1629"/>
    <w:rsid w:val="009A19F3"/>
    <w:rsid w:val="009A42C6"/>
    <w:rsid w:val="009A45C0"/>
    <w:rsid w:val="009A69A7"/>
    <w:rsid w:val="009C2DD2"/>
    <w:rsid w:val="009C6910"/>
    <w:rsid w:val="009D0C42"/>
    <w:rsid w:val="009D0F5A"/>
    <w:rsid w:val="009D2AA0"/>
    <w:rsid w:val="009D5B75"/>
    <w:rsid w:val="009E7B03"/>
    <w:rsid w:val="009F4A05"/>
    <w:rsid w:val="009F5CF9"/>
    <w:rsid w:val="00A02306"/>
    <w:rsid w:val="00A05348"/>
    <w:rsid w:val="00A064E7"/>
    <w:rsid w:val="00A117F7"/>
    <w:rsid w:val="00A13821"/>
    <w:rsid w:val="00A1647F"/>
    <w:rsid w:val="00A165D0"/>
    <w:rsid w:val="00A23A3D"/>
    <w:rsid w:val="00A23B3C"/>
    <w:rsid w:val="00A260D1"/>
    <w:rsid w:val="00A347EF"/>
    <w:rsid w:val="00A3511B"/>
    <w:rsid w:val="00A40FD1"/>
    <w:rsid w:val="00A45BDE"/>
    <w:rsid w:val="00A46458"/>
    <w:rsid w:val="00A46F76"/>
    <w:rsid w:val="00A47238"/>
    <w:rsid w:val="00A523D9"/>
    <w:rsid w:val="00A60720"/>
    <w:rsid w:val="00A73775"/>
    <w:rsid w:val="00A7494D"/>
    <w:rsid w:val="00A75716"/>
    <w:rsid w:val="00A77464"/>
    <w:rsid w:val="00A77849"/>
    <w:rsid w:val="00A815C1"/>
    <w:rsid w:val="00A869D4"/>
    <w:rsid w:val="00A87209"/>
    <w:rsid w:val="00A87CA5"/>
    <w:rsid w:val="00A87F68"/>
    <w:rsid w:val="00A9128E"/>
    <w:rsid w:val="00A91D03"/>
    <w:rsid w:val="00A9439F"/>
    <w:rsid w:val="00AA55D2"/>
    <w:rsid w:val="00AA6EE4"/>
    <w:rsid w:val="00AB52BD"/>
    <w:rsid w:val="00AB5E1A"/>
    <w:rsid w:val="00AB68DD"/>
    <w:rsid w:val="00AB7624"/>
    <w:rsid w:val="00AC2AA8"/>
    <w:rsid w:val="00AC5777"/>
    <w:rsid w:val="00AD18D3"/>
    <w:rsid w:val="00AD1CE1"/>
    <w:rsid w:val="00AD3CD5"/>
    <w:rsid w:val="00AD3E0E"/>
    <w:rsid w:val="00AE2396"/>
    <w:rsid w:val="00AE2AD2"/>
    <w:rsid w:val="00AF221E"/>
    <w:rsid w:val="00AF3A66"/>
    <w:rsid w:val="00AF51A6"/>
    <w:rsid w:val="00AF628E"/>
    <w:rsid w:val="00AF718A"/>
    <w:rsid w:val="00B06631"/>
    <w:rsid w:val="00B0761B"/>
    <w:rsid w:val="00B13284"/>
    <w:rsid w:val="00B161C5"/>
    <w:rsid w:val="00B16551"/>
    <w:rsid w:val="00B21BB9"/>
    <w:rsid w:val="00B21D70"/>
    <w:rsid w:val="00B234F3"/>
    <w:rsid w:val="00B311CF"/>
    <w:rsid w:val="00B3595B"/>
    <w:rsid w:val="00B41252"/>
    <w:rsid w:val="00B51E80"/>
    <w:rsid w:val="00B52A54"/>
    <w:rsid w:val="00B533DE"/>
    <w:rsid w:val="00B60A87"/>
    <w:rsid w:val="00B61F55"/>
    <w:rsid w:val="00B62842"/>
    <w:rsid w:val="00B646FA"/>
    <w:rsid w:val="00B65F1A"/>
    <w:rsid w:val="00B72DB4"/>
    <w:rsid w:val="00B755A0"/>
    <w:rsid w:val="00B82882"/>
    <w:rsid w:val="00B83128"/>
    <w:rsid w:val="00B85AA5"/>
    <w:rsid w:val="00B907CB"/>
    <w:rsid w:val="00B9094E"/>
    <w:rsid w:val="00B90E43"/>
    <w:rsid w:val="00B951D7"/>
    <w:rsid w:val="00B978A8"/>
    <w:rsid w:val="00BA0EA4"/>
    <w:rsid w:val="00BA2A43"/>
    <w:rsid w:val="00BA5629"/>
    <w:rsid w:val="00BB2FB9"/>
    <w:rsid w:val="00BB3308"/>
    <w:rsid w:val="00BB3C64"/>
    <w:rsid w:val="00BB4846"/>
    <w:rsid w:val="00BC113B"/>
    <w:rsid w:val="00BC257D"/>
    <w:rsid w:val="00BC4A60"/>
    <w:rsid w:val="00BC5021"/>
    <w:rsid w:val="00BC667B"/>
    <w:rsid w:val="00BC721C"/>
    <w:rsid w:val="00BD2416"/>
    <w:rsid w:val="00BD39C2"/>
    <w:rsid w:val="00BD4635"/>
    <w:rsid w:val="00BE0042"/>
    <w:rsid w:val="00BE17B4"/>
    <w:rsid w:val="00BE1805"/>
    <w:rsid w:val="00BE2433"/>
    <w:rsid w:val="00BE3C39"/>
    <w:rsid w:val="00BE4459"/>
    <w:rsid w:val="00BE5966"/>
    <w:rsid w:val="00BE5A76"/>
    <w:rsid w:val="00C01866"/>
    <w:rsid w:val="00C02E18"/>
    <w:rsid w:val="00C036E2"/>
    <w:rsid w:val="00C03D67"/>
    <w:rsid w:val="00C04E09"/>
    <w:rsid w:val="00C0682D"/>
    <w:rsid w:val="00C156BC"/>
    <w:rsid w:val="00C16C33"/>
    <w:rsid w:val="00C16CB1"/>
    <w:rsid w:val="00C17DDF"/>
    <w:rsid w:val="00C30140"/>
    <w:rsid w:val="00C3131E"/>
    <w:rsid w:val="00C35446"/>
    <w:rsid w:val="00C457AF"/>
    <w:rsid w:val="00C53DD7"/>
    <w:rsid w:val="00C54D7F"/>
    <w:rsid w:val="00C553D3"/>
    <w:rsid w:val="00C575D3"/>
    <w:rsid w:val="00C61194"/>
    <w:rsid w:val="00C63477"/>
    <w:rsid w:val="00C66009"/>
    <w:rsid w:val="00C6782D"/>
    <w:rsid w:val="00C72D0D"/>
    <w:rsid w:val="00C7390D"/>
    <w:rsid w:val="00C7617A"/>
    <w:rsid w:val="00C8250F"/>
    <w:rsid w:val="00C82895"/>
    <w:rsid w:val="00C828E4"/>
    <w:rsid w:val="00C8421B"/>
    <w:rsid w:val="00C85290"/>
    <w:rsid w:val="00C86985"/>
    <w:rsid w:val="00C87A4B"/>
    <w:rsid w:val="00C910D7"/>
    <w:rsid w:val="00C922C8"/>
    <w:rsid w:val="00C93BC7"/>
    <w:rsid w:val="00C93F86"/>
    <w:rsid w:val="00C9432C"/>
    <w:rsid w:val="00C95E6C"/>
    <w:rsid w:val="00C97CA1"/>
    <w:rsid w:val="00CA1C4A"/>
    <w:rsid w:val="00CA4C9F"/>
    <w:rsid w:val="00CA785E"/>
    <w:rsid w:val="00CB51B5"/>
    <w:rsid w:val="00CB6446"/>
    <w:rsid w:val="00CC33ED"/>
    <w:rsid w:val="00CC7465"/>
    <w:rsid w:val="00CD4720"/>
    <w:rsid w:val="00CD6133"/>
    <w:rsid w:val="00CD6A7B"/>
    <w:rsid w:val="00CF2B40"/>
    <w:rsid w:val="00CF4AEC"/>
    <w:rsid w:val="00D001D8"/>
    <w:rsid w:val="00D015DE"/>
    <w:rsid w:val="00D0161F"/>
    <w:rsid w:val="00D044D9"/>
    <w:rsid w:val="00D06896"/>
    <w:rsid w:val="00D1204B"/>
    <w:rsid w:val="00D12CB7"/>
    <w:rsid w:val="00D1316D"/>
    <w:rsid w:val="00D206B5"/>
    <w:rsid w:val="00D230AD"/>
    <w:rsid w:val="00D31145"/>
    <w:rsid w:val="00D333B9"/>
    <w:rsid w:val="00D33BCF"/>
    <w:rsid w:val="00D33F6A"/>
    <w:rsid w:val="00D34916"/>
    <w:rsid w:val="00D50D11"/>
    <w:rsid w:val="00D52C3C"/>
    <w:rsid w:val="00D55D97"/>
    <w:rsid w:val="00D57A61"/>
    <w:rsid w:val="00D64CE7"/>
    <w:rsid w:val="00D6712E"/>
    <w:rsid w:val="00D676AE"/>
    <w:rsid w:val="00D7002A"/>
    <w:rsid w:val="00D716BB"/>
    <w:rsid w:val="00D75A42"/>
    <w:rsid w:val="00D776F6"/>
    <w:rsid w:val="00D85CCA"/>
    <w:rsid w:val="00D92E46"/>
    <w:rsid w:val="00DA088D"/>
    <w:rsid w:val="00DA5445"/>
    <w:rsid w:val="00DB08C2"/>
    <w:rsid w:val="00DB6E66"/>
    <w:rsid w:val="00DB7022"/>
    <w:rsid w:val="00DC4FAE"/>
    <w:rsid w:val="00DC61A7"/>
    <w:rsid w:val="00DD446F"/>
    <w:rsid w:val="00DD490F"/>
    <w:rsid w:val="00DD7A5B"/>
    <w:rsid w:val="00DE0500"/>
    <w:rsid w:val="00DE1CDB"/>
    <w:rsid w:val="00DE32CE"/>
    <w:rsid w:val="00DE3634"/>
    <w:rsid w:val="00DE5849"/>
    <w:rsid w:val="00DE5BB4"/>
    <w:rsid w:val="00DE7F79"/>
    <w:rsid w:val="00DF2205"/>
    <w:rsid w:val="00DF6E91"/>
    <w:rsid w:val="00E01D12"/>
    <w:rsid w:val="00E04A75"/>
    <w:rsid w:val="00E07A54"/>
    <w:rsid w:val="00E1078C"/>
    <w:rsid w:val="00E115FC"/>
    <w:rsid w:val="00E1271D"/>
    <w:rsid w:val="00E13228"/>
    <w:rsid w:val="00E14CD1"/>
    <w:rsid w:val="00E153BB"/>
    <w:rsid w:val="00E2124E"/>
    <w:rsid w:val="00E21902"/>
    <w:rsid w:val="00E25E28"/>
    <w:rsid w:val="00E26E05"/>
    <w:rsid w:val="00E362D1"/>
    <w:rsid w:val="00E43D94"/>
    <w:rsid w:val="00E44AF1"/>
    <w:rsid w:val="00E47102"/>
    <w:rsid w:val="00E52834"/>
    <w:rsid w:val="00E52FDC"/>
    <w:rsid w:val="00E53FF5"/>
    <w:rsid w:val="00E5503D"/>
    <w:rsid w:val="00E627E3"/>
    <w:rsid w:val="00E73526"/>
    <w:rsid w:val="00E73D29"/>
    <w:rsid w:val="00E76F0B"/>
    <w:rsid w:val="00E778B0"/>
    <w:rsid w:val="00E819E9"/>
    <w:rsid w:val="00E81F47"/>
    <w:rsid w:val="00E82401"/>
    <w:rsid w:val="00E842A2"/>
    <w:rsid w:val="00E8684F"/>
    <w:rsid w:val="00E87D15"/>
    <w:rsid w:val="00E9236C"/>
    <w:rsid w:val="00E9327A"/>
    <w:rsid w:val="00E97538"/>
    <w:rsid w:val="00E97753"/>
    <w:rsid w:val="00EA0BAB"/>
    <w:rsid w:val="00EA20E7"/>
    <w:rsid w:val="00EA2770"/>
    <w:rsid w:val="00EB3896"/>
    <w:rsid w:val="00EB3E72"/>
    <w:rsid w:val="00EB7F3C"/>
    <w:rsid w:val="00EC1211"/>
    <w:rsid w:val="00EC582D"/>
    <w:rsid w:val="00EC5CA0"/>
    <w:rsid w:val="00ED3338"/>
    <w:rsid w:val="00ED4FB3"/>
    <w:rsid w:val="00ED64BB"/>
    <w:rsid w:val="00ED75BB"/>
    <w:rsid w:val="00ED75EF"/>
    <w:rsid w:val="00EE2D6B"/>
    <w:rsid w:val="00EE57CF"/>
    <w:rsid w:val="00EF0D9C"/>
    <w:rsid w:val="00EF59A9"/>
    <w:rsid w:val="00F13175"/>
    <w:rsid w:val="00F141E7"/>
    <w:rsid w:val="00F22739"/>
    <w:rsid w:val="00F24755"/>
    <w:rsid w:val="00F403FE"/>
    <w:rsid w:val="00F40F2C"/>
    <w:rsid w:val="00F421F6"/>
    <w:rsid w:val="00F45A66"/>
    <w:rsid w:val="00F45F8F"/>
    <w:rsid w:val="00F46108"/>
    <w:rsid w:val="00F5585E"/>
    <w:rsid w:val="00F5644D"/>
    <w:rsid w:val="00F621B3"/>
    <w:rsid w:val="00F674BA"/>
    <w:rsid w:val="00F71CA7"/>
    <w:rsid w:val="00F733E6"/>
    <w:rsid w:val="00F76012"/>
    <w:rsid w:val="00F8103D"/>
    <w:rsid w:val="00F871C9"/>
    <w:rsid w:val="00F92853"/>
    <w:rsid w:val="00F9409E"/>
    <w:rsid w:val="00FB13A5"/>
    <w:rsid w:val="00FC0686"/>
    <w:rsid w:val="00FC2AD3"/>
    <w:rsid w:val="00FC4939"/>
    <w:rsid w:val="00FC509F"/>
    <w:rsid w:val="00FD1F2E"/>
    <w:rsid w:val="00FD333F"/>
    <w:rsid w:val="00FD3F30"/>
    <w:rsid w:val="00FD56D2"/>
    <w:rsid w:val="00FE2AF3"/>
    <w:rsid w:val="00FE2FD9"/>
    <w:rsid w:val="00FE56CF"/>
    <w:rsid w:val="00FE6931"/>
    <w:rsid w:val="00FF0057"/>
    <w:rsid w:val="1B78C1BD"/>
    <w:rsid w:val="2C8A9A1D"/>
    <w:rsid w:val="3FFCB13B"/>
    <w:rsid w:val="41C0E1D3"/>
    <w:rsid w:val="4E5E448A"/>
    <w:rsid w:val="6CCA20B5"/>
    <w:rsid w:val="6E9332EE"/>
    <w:rsid w:val="7C5B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B580C0"/>
  <w15:docId w15:val="{E781F257-9CB1-974B-8303-D262DAEF5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D0F1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D0F11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4117AB"/>
  </w:style>
  <w:style w:type="character" w:styleId="Collegamentovisitato">
    <w:name w:val="FollowedHyperlink"/>
    <w:basedOn w:val="Carpredefinitoparagrafo"/>
    <w:uiPriority w:val="99"/>
    <w:semiHidden/>
    <w:unhideWhenUsed/>
    <w:rsid w:val="004117AB"/>
    <w:rPr>
      <w:color w:val="954F72" w:themeColor="followedHyperlink"/>
      <w:u w:val="single"/>
    </w:rPr>
  </w:style>
  <w:style w:type="paragraph" w:styleId="Paragrafoelenco">
    <w:name w:val="List Paragraph"/>
    <w:basedOn w:val="Normale"/>
    <w:uiPriority w:val="1"/>
    <w:qFormat/>
    <w:rsid w:val="00A064E7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744F51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45A66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8A12C3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F45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3FE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3FE4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F5CF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5CF9"/>
  </w:style>
  <w:style w:type="paragraph" w:styleId="Pidipagina">
    <w:name w:val="footer"/>
    <w:basedOn w:val="Normale"/>
    <w:link w:val="PidipaginaCarattere"/>
    <w:uiPriority w:val="99"/>
    <w:unhideWhenUsed/>
    <w:rsid w:val="009F5CF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5CF9"/>
  </w:style>
  <w:style w:type="paragraph" w:styleId="Corpotesto">
    <w:name w:val="Body Text"/>
    <w:basedOn w:val="Normale"/>
    <w:link w:val="CorpotestoCarattere"/>
    <w:uiPriority w:val="1"/>
    <w:qFormat/>
    <w:rsid w:val="007C2C97"/>
    <w:pPr>
      <w:widowControl w:val="0"/>
      <w:autoSpaceDE w:val="0"/>
      <w:autoSpaceDN w:val="0"/>
      <w:spacing w:before="106"/>
    </w:pPr>
    <w:rPr>
      <w:rFonts w:ascii="Arial MT" w:eastAsia="Arial MT" w:hAnsi="Arial MT" w:cs="Arial MT"/>
      <w:sz w:val="20"/>
      <w:szCs w:val="20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7C2C97"/>
    <w:rPr>
      <w:rFonts w:ascii="Arial MT" w:eastAsia="Arial MT" w:hAnsi="Arial MT" w:cs="Arial MT"/>
      <w:sz w:val="20"/>
      <w:szCs w:val="20"/>
      <w:lang w:val="en-US"/>
    </w:rPr>
  </w:style>
  <w:style w:type="paragraph" w:styleId="Titolo">
    <w:name w:val="Title"/>
    <w:basedOn w:val="Normale"/>
    <w:link w:val="TitoloCarattere"/>
    <w:uiPriority w:val="10"/>
    <w:qFormat/>
    <w:rsid w:val="007C2C97"/>
    <w:pPr>
      <w:widowControl w:val="0"/>
      <w:autoSpaceDE w:val="0"/>
      <w:autoSpaceDN w:val="0"/>
      <w:spacing w:before="162"/>
      <w:ind w:left="3058"/>
    </w:pPr>
    <w:rPr>
      <w:rFonts w:ascii="Calibri" w:eastAsia="Calibri" w:hAnsi="Calibri" w:cs="Calibri"/>
      <w:b/>
      <w:bCs/>
      <w:sz w:val="28"/>
      <w:szCs w:val="28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7C2C97"/>
    <w:rPr>
      <w:rFonts w:ascii="Calibri" w:eastAsia="Calibri" w:hAnsi="Calibri" w:cs="Calibri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9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6" Type="http://schemas.microsoft.com/office/2020/10/relationships/intelligence" Target="intelligence2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creminelli</dc:creator>
  <cp:keywords/>
  <dc:description/>
  <cp:lastModifiedBy>User</cp:lastModifiedBy>
  <cp:revision>2</cp:revision>
  <dcterms:created xsi:type="dcterms:W3CDTF">2024-03-21T15:00:00Z</dcterms:created>
  <dcterms:modified xsi:type="dcterms:W3CDTF">2024-03-21T15:00:00Z</dcterms:modified>
</cp:coreProperties>
</file>